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34359" w14:textId="65120745" w:rsidR="006C7AF8" w:rsidRPr="006C7AF8" w:rsidRDefault="00CB1EB3" w:rsidP="006C7AF8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bookmarkStart w:id="0" w:name="_Hlk119290592"/>
      <w:r w:rsidRPr="006C7AF8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248FF" w:rsidRPr="006C7AF8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C23E26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6C7AF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C7AF8" w:rsidRPr="006C7AF8">
        <w:rPr>
          <w:rFonts w:asciiTheme="majorBidi" w:hAnsiTheme="majorBidi" w:cstheme="majorBidi"/>
          <w:b/>
          <w:bCs/>
          <w:sz w:val="20"/>
          <w:szCs w:val="20"/>
        </w:rPr>
        <w:t xml:space="preserve">Histopathological lesions in </w:t>
      </w:r>
      <w:r w:rsidR="006C7AF8" w:rsidRPr="006C7AF8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heart, liver, and intestine </w:t>
      </w:r>
      <w:r w:rsidR="006C7AF8" w:rsidRPr="006C7AF8">
        <w:rPr>
          <w:rFonts w:asciiTheme="majorBidi" w:hAnsiTheme="majorBidi" w:cstheme="majorBidi"/>
          <w:b/>
          <w:bCs/>
          <w:sz w:val="20"/>
          <w:szCs w:val="20"/>
        </w:rPr>
        <w:t xml:space="preserve">collected from </w:t>
      </w:r>
      <w:r w:rsidR="006C7AF8">
        <w:rPr>
          <w:rFonts w:asciiTheme="majorBidi" w:hAnsiTheme="majorBidi" w:cstheme="majorBidi"/>
          <w:b/>
          <w:bCs/>
          <w:sz w:val="20"/>
          <w:szCs w:val="20"/>
        </w:rPr>
        <w:t xml:space="preserve">the </w:t>
      </w:r>
      <w:r w:rsidR="006C7AF8" w:rsidRPr="006C7AF8">
        <w:rPr>
          <w:rFonts w:asciiTheme="majorBidi" w:hAnsiTheme="majorBidi" w:cstheme="majorBidi"/>
          <w:b/>
          <w:bCs/>
          <w:sz w:val="20"/>
          <w:szCs w:val="20"/>
        </w:rPr>
        <w:t>experimental</w:t>
      </w:r>
      <w:r w:rsidR="006C7AF8">
        <w:rPr>
          <w:rFonts w:asciiTheme="majorBidi" w:hAnsiTheme="majorBidi" w:cstheme="majorBidi"/>
          <w:b/>
          <w:bCs/>
          <w:sz w:val="20"/>
          <w:szCs w:val="20"/>
        </w:rPr>
        <w:t xml:space="preserve"> groups</w:t>
      </w:r>
      <w:r w:rsidR="006C7AF8" w:rsidRPr="006C7AF8">
        <w:rPr>
          <w:rFonts w:asciiTheme="majorBidi" w:hAnsiTheme="majorBidi" w:cstheme="majorBidi"/>
          <w:b/>
          <w:bCs/>
          <w:sz w:val="20"/>
          <w:szCs w:val="20"/>
        </w:rPr>
        <w:t xml:space="preserve"> inoculated with CoNS speci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5"/>
        <w:gridCol w:w="2605"/>
        <w:gridCol w:w="1016"/>
        <w:gridCol w:w="1016"/>
        <w:gridCol w:w="696"/>
        <w:gridCol w:w="696"/>
        <w:gridCol w:w="696"/>
        <w:gridCol w:w="696"/>
        <w:gridCol w:w="696"/>
      </w:tblGrid>
      <w:tr w:rsidR="00CB1EB3" w:rsidRPr="00ED2D2C" w14:paraId="736EA7C3" w14:textId="77777777" w:rsidTr="00C16EF7">
        <w:trPr>
          <w:cantSplit/>
          <w:trHeight w:val="1582"/>
          <w:jc w:val="center"/>
        </w:trPr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2642E46B" w14:textId="77777777" w:rsidR="00CB1EB3" w:rsidRPr="00ED2D2C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  <w:t>O</w:t>
            </w:r>
            <w:r w:rsidRPr="00ED2D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  <w:t>rg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1A4A6" w14:textId="77777777" w:rsidR="00CB1EB3" w:rsidRPr="00ED2D2C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D2D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  <w:t>Pathological lesio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4D3F11" w14:textId="77777777" w:rsidR="00C16EF7" w:rsidRPr="00C16EF7" w:rsidRDefault="005A3C78" w:rsidP="00C16EF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6EF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П</w:t>
            </w:r>
          </w:p>
          <w:p w14:paraId="445674F5" w14:textId="1204DFD3" w:rsidR="00CB1EB3" w:rsidRPr="00C16EF7" w:rsidRDefault="005A3C78" w:rsidP="00C16EF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.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homin</w:t>
            </w:r>
            <w:r w:rsidR="008B7D2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94C26F" w14:textId="5E05D3EA" w:rsidR="00C16EF7" w:rsidRPr="00C16EF7" w:rsidRDefault="005A3C78" w:rsidP="00C16EF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6EF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Ш</w:t>
            </w:r>
          </w:p>
          <w:p w14:paraId="43D1B033" w14:textId="0B792BDF" w:rsidR="00CB1EB3" w:rsidRPr="00C16EF7" w:rsidRDefault="005A3C78" w:rsidP="00C16EF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.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capr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A625EA" w14:textId="209FAA6E" w:rsidR="00C16EF7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6EF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IV</w:t>
            </w:r>
          </w:p>
          <w:p w14:paraId="5E615C28" w14:textId="5FF3F90C" w:rsidR="00CB1EB3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.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epidermid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B6B548" w14:textId="77777777" w:rsidR="00C16EF7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6EF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V</w:t>
            </w:r>
          </w:p>
          <w:p w14:paraId="58195D3F" w14:textId="2859F017" w:rsidR="00CB1EB3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.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gallinar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9A561A" w14:textId="1D5C69B1" w:rsidR="00C16EF7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6EF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VI</w:t>
            </w:r>
          </w:p>
          <w:p w14:paraId="601B173F" w14:textId="26556898" w:rsidR="00CB1EB3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.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chromoge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3B7651" w14:textId="77777777" w:rsidR="00C16EF7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</w:t>
            </w:r>
            <w:r w:rsidRPr="00C16EF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П</w:t>
            </w:r>
          </w:p>
          <w:p w14:paraId="0A57B22B" w14:textId="7D4F5BC7" w:rsidR="00CB1EB3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.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warner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144497" w14:textId="77777777" w:rsidR="00C16EF7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16E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</w:t>
            </w:r>
            <w:r w:rsidRPr="00C16EF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Ш</w:t>
            </w:r>
          </w:p>
          <w:p w14:paraId="615ACCC6" w14:textId="6880CF23" w:rsidR="00CB1EB3" w:rsidRPr="00C16EF7" w:rsidRDefault="005A3C78" w:rsidP="00C16EF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.</w:t>
            </w:r>
            <w:r w:rsidR="00CB1EB3" w:rsidRPr="00C16E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saprophyticus</w:t>
            </w:r>
          </w:p>
        </w:tc>
      </w:tr>
      <w:tr w:rsidR="00CB1EB3" w:rsidRPr="00ED2D2C" w14:paraId="5464AC63" w14:textId="77777777" w:rsidTr="00C16EF7">
        <w:trPr>
          <w:trHeight w:val="70"/>
          <w:jc w:val="center"/>
        </w:trPr>
        <w:tc>
          <w:tcPr>
            <w:tcW w:w="7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6C9E4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Hea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C18F4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Ede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61C7D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FA4B3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E5733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3EFC8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2A498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14C5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B4A0D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</w:tr>
      <w:tr w:rsidR="00CB1EB3" w:rsidRPr="00ED2D2C" w14:paraId="2EB18F14" w14:textId="77777777" w:rsidTr="00C16EF7">
        <w:trPr>
          <w:trHeight w:val="268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63FBC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7ED1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Leukocytic cells infil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00E88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5CA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09BE6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9B9B9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6A8BA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3BC17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393FF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</w:tr>
      <w:tr w:rsidR="00CB1EB3" w:rsidRPr="00ED2D2C" w14:paraId="5A749ECF" w14:textId="77777777" w:rsidTr="00C16EF7">
        <w:trPr>
          <w:trHeight w:val="60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ACC41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AB939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Necro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090D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F088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57C7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543D1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7673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E9A77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8B500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0</w:t>
            </w:r>
          </w:p>
        </w:tc>
      </w:tr>
      <w:tr w:rsidR="00CB1EB3" w:rsidRPr="00ED2D2C" w14:paraId="3B5BE348" w14:textId="77777777" w:rsidTr="00C16EF7">
        <w:trPr>
          <w:trHeight w:val="88"/>
          <w:jc w:val="center"/>
        </w:trPr>
        <w:tc>
          <w:tcPr>
            <w:tcW w:w="7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D54E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Liv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FC6E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Congestion of central v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DD48D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FCFD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5EBF7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A0951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4572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0F87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7EF80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  <w:tr w:rsidR="00CB1EB3" w:rsidRPr="00ED2D2C" w14:paraId="49AFA3F1" w14:textId="77777777" w:rsidTr="00C16EF7">
        <w:trPr>
          <w:trHeight w:val="60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B1CA5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6B777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Dilatation of sinuso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91BAE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7DF0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47425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8B6C4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8327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551C7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F28DE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  <w:tr w:rsidR="00CB1EB3" w:rsidRPr="00ED2D2C" w14:paraId="1C32D590" w14:textId="77777777" w:rsidTr="00C16EF7">
        <w:trPr>
          <w:trHeight w:val="60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11F7A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7DB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Degene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17D39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DCB1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469C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A567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548A4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0AED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F6FD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  <w:tr w:rsidR="00CB1EB3" w:rsidRPr="00ED2D2C" w14:paraId="5747F853" w14:textId="77777777" w:rsidTr="00C16EF7">
        <w:trPr>
          <w:trHeight w:val="142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7C735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22A8D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Leukocytic cells infil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72516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89DF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3F16D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1AC07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162AF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39AC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CD62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  <w:tr w:rsidR="00CB1EB3" w:rsidRPr="00ED2D2C" w14:paraId="2E41CF92" w14:textId="77777777" w:rsidTr="00C16EF7">
        <w:trPr>
          <w:trHeight w:val="60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E6C2E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90D5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Necro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24495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DF0E0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EBF08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360E9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99DA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2667D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29A2F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  <w:tr w:rsidR="00CB1EB3" w:rsidRPr="00ED2D2C" w14:paraId="2A15FC86" w14:textId="77777777" w:rsidTr="00C16EF7">
        <w:trPr>
          <w:trHeight w:val="187"/>
          <w:jc w:val="center"/>
        </w:trPr>
        <w:tc>
          <w:tcPr>
            <w:tcW w:w="7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4ED5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Intest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8350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Lymphocytic cells infil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48A4E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A77BA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FE68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C69BF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1728B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1423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57428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  <w:tr w:rsidR="00CB1EB3" w:rsidRPr="00ED2D2C" w14:paraId="6A918098" w14:textId="77777777" w:rsidTr="00C16EF7">
        <w:trPr>
          <w:trHeight w:val="60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559ED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7AA3F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 xml:space="preserve">Necro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B01D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34000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AE2C5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5DD4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E8C0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F6FEA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54FC1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  <w:tr w:rsidR="00CB1EB3" w:rsidRPr="00ED2D2C" w14:paraId="4167CC9E" w14:textId="77777777" w:rsidTr="00C16EF7">
        <w:trPr>
          <w:trHeight w:val="60"/>
          <w:jc w:val="center"/>
        </w:trPr>
        <w:tc>
          <w:tcPr>
            <w:tcW w:w="7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F2D1E" w14:textId="77777777" w:rsidR="00CB1EB3" w:rsidRPr="00C16EF7" w:rsidRDefault="00CB1EB3" w:rsidP="00C16E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2D94C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Submucosal 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72D20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E969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9313F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30F09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49B3E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4849A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AACA" w14:textId="77777777" w:rsidR="00CB1EB3" w:rsidRPr="00C16EF7" w:rsidRDefault="00CB1EB3" w:rsidP="00C16E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16E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EG"/>
              </w:rPr>
              <w:t>2</w:t>
            </w:r>
          </w:p>
        </w:tc>
      </w:tr>
    </w:tbl>
    <w:p w14:paraId="46219CF2" w14:textId="77777777" w:rsidR="00CB1EB3" w:rsidRPr="00DD593A" w:rsidRDefault="00CB1EB3" w:rsidP="00CB1EB3">
      <w:pPr>
        <w:jc w:val="center"/>
        <w:rPr>
          <w:rFonts w:asciiTheme="majorBidi" w:hAnsiTheme="majorBidi" w:cstheme="majorBidi"/>
          <w:sz w:val="20"/>
          <w:szCs w:val="20"/>
        </w:rPr>
      </w:pPr>
      <w:r w:rsidRPr="00AB4507">
        <w:rPr>
          <w:rFonts w:asciiTheme="majorBidi" w:hAnsiTheme="majorBidi" w:cstheme="majorBidi"/>
          <w:color w:val="000000"/>
          <w:sz w:val="20"/>
          <w:szCs w:val="20"/>
        </w:rPr>
        <w:t>0 = no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lesions</w:t>
      </w:r>
      <w:r w:rsidRPr="00AB4507">
        <w:rPr>
          <w:rFonts w:asciiTheme="majorBidi" w:hAnsiTheme="majorBidi" w:cstheme="majorBidi"/>
          <w:color w:val="000000"/>
          <w:sz w:val="20"/>
          <w:szCs w:val="20"/>
        </w:rPr>
        <w:t>, 1= mild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lesions</w:t>
      </w:r>
      <w:r w:rsidRPr="00AB4507">
        <w:rPr>
          <w:rFonts w:asciiTheme="majorBidi" w:hAnsiTheme="majorBidi" w:cstheme="majorBidi"/>
          <w:color w:val="000000"/>
          <w:sz w:val="20"/>
          <w:szCs w:val="20"/>
        </w:rPr>
        <w:t>, 2= moderat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lesions</w:t>
      </w:r>
      <w:r w:rsidRPr="00AB4507">
        <w:rPr>
          <w:rFonts w:asciiTheme="majorBidi" w:hAnsiTheme="majorBidi" w:cstheme="majorBidi"/>
          <w:color w:val="000000"/>
          <w:sz w:val="20"/>
          <w:szCs w:val="20"/>
        </w:rPr>
        <w:t xml:space="preserve"> and 3= sever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lesions</w:t>
      </w:r>
    </w:p>
    <w:p w14:paraId="300E2BFA" w14:textId="77777777" w:rsidR="00525AAD" w:rsidRDefault="00525AAD"/>
    <w:sectPr w:rsidR="00525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A5F"/>
    <w:rsid w:val="002A7B6A"/>
    <w:rsid w:val="003E0E8D"/>
    <w:rsid w:val="00421F8B"/>
    <w:rsid w:val="00525AAD"/>
    <w:rsid w:val="005A3C78"/>
    <w:rsid w:val="006C7AF8"/>
    <w:rsid w:val="008B7D21"/>
    <w:rsid w:val="009E5C35"/>
    <w:rsid w:val="00B637D8"/>
    <w:rsid w:val="00B93A5F"/>
    <w:rsid w:val="00C16EF7"/>
    <w:rsid w:val="00C23E26"/>
    <w:rsid w:val="00C248FF"/>
    <w:rsid w:val="00CB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9577B"/>
  <w15:chartTrackingRefBased/>
  <w15:docId w15:val="{5ADC1077-2C00-405F-BF96-126295E41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E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2-11-17T01:32:00Z</dcterms:created>
  <dcterms:modified xsi:type="dcterms:W3CDTF">2023-03-28T23:09:00Z</dcterms:modified>
</cp:coreProperties>
</file>